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549C92EF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1F897100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3F447244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64004AC4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187655A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10CC80B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610286F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D77A82F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375876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CF79563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535E07D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1060C02F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D01C2FB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63C7C70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5DD071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6279F31C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CDCE30A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10FA9B5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8A3DACA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196603E3" w:rsidR="00B8676E" w:rsidRDefault="0050501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0D37DC3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61A2A3A0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0BEC88BD" w:rsidR="00F50592" w:rsidRDefault="00D22E1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7928A73" w14:textId="638BC4DD" w:rsidR="00505012" w:rsidRPr="00F50592" w:rsidRDefault="00505012" w:rsidP="00F50592">
      <w:pPr>
        <w:pStyle w:val="Body1"/>
        <w:rPr>
          <w:rFonts w:ascii="Arial" w:hAnsi="Arial" w:cs="Arial"/>
          <w:sz w:val="20"/>
        </w:rPr>
      </w:pPr>
    </w:p>
    <w:p w14:paraId="6A77BF4C" w14:textId="75A3709C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27D8BF7" w14:textId="0FF0B374" w:rsidR="00D22E17" w:rsidRDefault="00D22E17" w:rsidP="00D22E17">
      <w:pPr>
        <w:tabs>
          <w:tab w:val="left" w:pos="90"/>
          <w:tab w:val="left" w:pos="180"/>
        </w:tabs>
        <w:rPr>
          <w:rFonts w:ascii="Arial" w:eastAsia="ヒラギノ角ゴ Pro W3" w:hAnsi="Arial" w:cs="Arial"/>
          <w:color w:val="000000"/>
          <w:sz w:val="20"/>
        </w:rPr>
      </w:pPr>
    </w:p>
    <w:p w14:paraId="040424D8" w14:textId="17A0A4E9" w:rsidR="00CD2C14" w:rsidRDefault="00D22E17" w:rsidP="00D22E17">
      <w:pPr>
        <w:tabs>
          <w:tab w:val="left" w:pos="90"/>
          <w:tab w:val="left" w:pos="180"/>
        </w:tabs>
        <w:rPr>
          <w:rFonts w:ascii="Arial" w:eastAsia="ヒラギノ角ゴ Pro W3" w:hAnsi="Arial" w:cs="Arial"/>
          <w:color w:val="000000"/>
          <w:sz w:val="20"/>
        </w:rPr>
      </w:pPr>
      <w:r w:rsidRPr="00D22E17">
        <w:rPr>
          <w:rFonts w:ascii="Arial" w:eastAsia="ヒラギノ角ゴ Pro W3" w:hAnsi="Arial" w:cs="Arial"/>
          <w:color w:val="000000"/>
          <w:sz w:val="20"/>
        </w:rPr>
        <w:t>NMA Cobb Institute</w:t>
      </w:r>
    </w:p>
    <w:p w14:paraId="34127CDD" w14:textId="119B254E" w:rsidR="00D22E17" w:rsidRDefault="00D22E17" w:rsidP="00D22E17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0CAB9D76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3EEFEF4F" w14:textId="26FB74C5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7BB6AE8" w:rsidR="0084548A" w:rsidRPr="00834FB8" w:rsidRDefault="008559AE" w:rsidP="0084548A">
      <w:pPr>
        <w:rPr>
          <w:rFonts w:ascii="Arial" w:hAnsi="Arial" w:cs="Arial"/>
          <w:sz w:val="20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612EF53" wp14:editId="75C19107">
            <wp:simplePos x="0" y="0"/>
            <wp:positionH relativeFrom="page">
              <wp:posOffset>2714625</wp:posOffset>
            </wp:positionH>
            <wp:positionV relativeFrom="paragraph">
              <wp:posOffset>99695</wp:posOffset>
            </wp:positionV>
            <wp:extent cx="2568575" cy="621665"/>
            <wp:effectExtent l="0" t="0" r="0" b="0"/>
            <wp:wrapTight wrapText="bothSides">
              <wp:wrapPolygon edited="0">
                <wp:start x="6728" y="3309"/>
                <wp:lineTo x="5126" y="9928"/>
                <wp:lineTo x="4806" y="11914"/>
                <wp:lineTo x="4806" y="15224"/>
                <wp:lineTo x="5607" y="17209"/>
                <wp:lineTo x="6408" y="17209"/>
                <wp:lineTo x="7850" y="15224"/>
                <wp:lineTo x="8170" y="7943"/>
                <wp:lineTo x="7369" y="3309"/>
                <wp:lineTo x="6728" y="3309"/>
              </wp:wrapPolygon>
            </wp:wrapTight>
            <wp:docPr id="21328033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8575" cy="62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12FEF5B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8D37F1A" w:rsidR="0084548A" w:rsidRPr="00F50592" w:rsidRDefault="00D22E1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lexus Michele Cooper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05012">
        <w:rPr>
          <w:rFonts w:ascii="Arial" w:hAnsi="Arial" w:cs="Arial"/>
          <w:sz w:val="20"/>
        </w:rPr>
        <w:t>1/19/2024</w:t>
      </w:r>
    </w:p>
    <w:p w14:paraId="4295588D" w14:textId="59B979F0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123764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B2AF3"/>
    <w:rsid w:val="004D0632"/>
    <w:rsid w:val="004D6B16"/>
    <w:rsid w:val="00505012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559AE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2E17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AE942BA-ABF7-9F4B-9873-4CE3DCDCE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lake Taylor Dunson</cp:lastModifiedBy>
  <cp:revision>3</cp:revision>
  <cp:lastPrinted>2010-11-04T03:19:00Z</cp:lastPrinted>
  <dcterms:created xsi:type="dcterms:W3CDTF">2024-01-19T16:26:00Z</dcterms:created>
  <dcterms:modified xsi:type="dcterms:W3CDTF">2024-01-19T17:04:00Z</dcterms:modified>
</cp:coreProperties>
</file>